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D43FBB">
      <w:pPr>
        <w:jc w:val="center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Table S1 ROC analysis for continuous predictor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409"/>
        <w:gridCol w:w="1517"/>
        <w:gridCol w:w="1738"/>
        <w:gridCol w:w="1244"/>
        <w:gridCol w:w="1287"/>
        <w:gridCol w:w="1653"/>
        <w:gridCol w:w="1202"/>
        <w:gridCol w:w="1202"/>
        <w:gridCol w:w="1721"/>
      </w:tblGrid>
      <w:tr w14:paraId="3992B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0C0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5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606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A</w:t>
            </w:r>
          </w:p>
        </w:tc>
        <w:tc>
          <w:tcPr>
            <w:tcW w:w="5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B36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 KOA</w:t>
            </w: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F6E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 area(AUC)</w:t>
            </w:r>
          </w:p>
        </w:tc>
        <w:tc>
          <w:tcPr>
            <w:tcW w:w="45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28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 low</w:t>
            </w:r>
          </w:p>
        </w:tc>
        <w:tc>
          <w:tcPr>
            <w:tcW w:w="4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B8A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 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673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st threshold</w:t>
            </w:r>
          </w:p>
        </w:tc>
        <w:tc>
          <w:tcPr>
            <w:tcW w:w="4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FE6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4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BFC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4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191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value (vs BMI)</w:t>
            </w:r>
          </w:p>
        </w:tc>
      </w:tr>
      <w:tr w14:paraId="56458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7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5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F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5</w:t>
            </w:r>
          </w:p>
        </w:tc>
        <w:tc>
          <w:tcPr>
            <w:tcW w:w="5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1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3</w:t>
            </w: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9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</w:t>
            </w:r>
          </w:p>
        </w:tc>
        <w:tc>
          <w:tcPr>
            <w:tcW w:w="4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2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9</w:t>
            </w:r>
          </w:p>
        </w:tc>
        <w:tc>
          <w:tcPr>
            <w:tcW w:w="4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61</w:t>
            </w: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3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719</w:t>
            </w:r>
          </w:p>
        </w:tc>
        <w:tc>
          <w:tcPr>
            <w:tcW w:w="4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1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</w:t>
            </w:r>
          </w:p>
        </w:tc>
        <w:tc>
          <w:tcPr>
            <w:tcW w:w="4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0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  <w:tc>
          <w:tcPr>
            <w:tcW w:w="4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A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51</w:t>
            </w:r>
          </w:p>
        </w:tc>
      </w:tr>
      <w:tr w14:paraId="7AA4A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249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793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5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19B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3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3B0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03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871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06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33E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0BB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886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28D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2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568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14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229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 w14:paraId="3365672B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 indicates the body roundness index;</w:t>
      </w:r>
      <w:r>
        <w:rPr>
          <w:rFonts w:hint="default" w:ascii="Times New Roman" w:hAnsi="Times New Roman" w:eastAsia="等线" w:cs="Times New Roman"/>
          <w:i w:val="0"/>
          <w:iCs w:val="0"/>
          <w:color w:val="FF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B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M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I indicates the body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ma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ss index;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KOA, knee osteoarthritis.</w:t>
      </w:r>
    </w:p>
    <w:p w14:paraId="27B36610">
      <w:pPr>
        <w:jc w:val="center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p w14:paraId="37F4E194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Table S2 Subgroup analysis between BRI and KOA risks</w:t>
      </w:r>
    </w:p>
    <w:tbl>
      <w:tblPr>
        <w:tblStyle w:val="2"/>
        <w:tblW w:w="5114" w:type="pct"/>
        <w:tblInd w:w="-16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882"/>
        <w:gridCol w:w="3594"/>
        <w:gridCol w:w="1067"/>
        <w:gridCol w:w="2246"/>
        <w:gridCol w:w="2246"/>
        <w:gridCol w:w="2141"/>
      </w:tblGrid>
      <w:tr w14:paraId="7B305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56" w:type="pct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9DF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haracteristi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111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39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RI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azard Rati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5% CI),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272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F0B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RI quartile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azard Rati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5% CI)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384F6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56" w:type="pct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8F67A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284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349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DFA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76A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D95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</w:tr>
      <w:tr w14:paraId="332EA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789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B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-49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F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81, 1.20) 0.894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7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B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47, 1.95) 0.9121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7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0.59, 2.37) 0.6324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A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49, 2.07) 0.992</w:t>
            </w:r>
          </w:p>
        </w:tc>
      </w:tr>
      <w:tr w14:paraId="17926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56D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5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5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5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1.05, 1.25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D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B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 (0.85, 1.75) 0.276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4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1.02, 2.10) 0.040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4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 (1.24, 2.58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1672C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A35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2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6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E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0.99, 1.15) 0.1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5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B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 (0.97, 1.83) 0.080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1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0.80, 1.55) 0.517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C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 (0.99, 1.89) 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5ED17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CA823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B97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0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742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92, 1.16) 0.563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DB0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3B1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 (0.47, 1.29) 0.3345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C4A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54, 1.47) 0.6450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010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62, 1.67) 0.937</w:t>
            </w:r>
          </w:p>
        </w:tc>
      </w:tr>
      <w:tr w14:paraId="5FE50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D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8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99, 1.12) 0.090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A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1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77, 1.36) 0.8617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3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73, 1.27) 0.8007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7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 (0.94, 1.60) 0.133</w:t>
            </w:r>
          </w:p>
        </w:tc>
      </w:tr>
      <w:tr w14:paraId="18494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C6C4F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E6D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DE2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1.04, 1.25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90B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A57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0.89, 1.61) 0.2339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BB8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 (1.10, 2.04) 0.0098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F1B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1.02, 2.09) 0.039</w:t>
            </w:r>
          </w:p>
        </w:tc>
      </w:tr>
      <w:tr w14:paraId="24D65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B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ce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1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A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94, 1.12) 0.578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A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D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66, 1.42) 0.8778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0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0.83, 1.69) 0.3506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1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0.83, 1.71) 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391EE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90760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AD0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113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1.04, 1.18) 0.00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BF6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05B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93, 1.52) 0.1641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029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87, 1.44) 0.3941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05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1.14, 1.88) 0.003</w:t>
            </w:r>
          </w:p>
        </w:tc>
      </w:tr>
      <w:tr w14:paraId="22287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9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2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D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1.00, 1.13)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A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6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0.80, 1.41) 0.6989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E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77, 1.34) 0.9314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8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 (0.96, 1.65)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</w:tr>
      <w:tr w14:paraId="23C9A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069DA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0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252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1.00, 1.20) 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43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150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0.88, 1.59) 0.2787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91D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(1.02, 1.89) 0.0378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AE7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0.96, 1.93) 0.083</w:t>
            </w:r>
          </w:p>
        </w:tc>
      </w:tr>
      <w:tr w14:paraId="3FE25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E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D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0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1.00, 1.13) 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4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5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0.81, 1.42) 0.6157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F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78, 1.37) 0.8112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4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0.98, 1.68) 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34D12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0D3F7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D6E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71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1.00, 1.18) 0.05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631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893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0.84, 1.54) 0.3989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51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0.95, 1.75) 0.0983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970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 (1.01, 1.94) 0.044</w:t>
            </w:r>
          </w:p>
        </w:tc>
      </w:tr>
      <w:tr w14:paraId="4C7FB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2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l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5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6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1.03, 1.15) 0.003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4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F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90, 1.41) 0.3099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7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0.96, 1.51) 0.1049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D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1.09, 1.71) 0.007</w:t>
            </w:r>
          </w:p>
        </w:tc>
      </w:tr>
      <w:tr w14:paraId="217C8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79B046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1E0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AA1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93, 1.17) 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DF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0FF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66, 1.78) 0.7538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0B8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58, 1.62) 0.9068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5F3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(0.82, 2.20) 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31933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9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D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C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1.02, 1.13) 0.006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C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B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0.88, 1.34) 0.4215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A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95, 1.44) 0.1502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A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(1.09, 1.65) 0.006</w:t>
            </w:r>
          </w:p>
        </w:tc>
      </w:tr>
      <w:tr w14:paraId="235DC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E0507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391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9D8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86, 1.60) 0.309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831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86B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 (0.62, 8.60) 0.2156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3CF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18, 3.35) 0.7439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0BD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 (0.53, 7.33) 0.315</w:t>
            </w:r>
          </w:p>
        </w:tc>
      </w:tr>
      <w:tr w14:paraId="666E1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6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5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A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1.00, 1.12) 0.037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1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A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0.90, 1.36) 0.3453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1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0.92, 1.40) 0.2381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C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1.04, 1.59) 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2DF25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3986C4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FA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BC3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1.06, 1.45) 0.008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275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DEA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 (0.56, 4.66) 0.3690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AC6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 (0.77, 5.93) 0.1451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DBB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 (1.22, 8.54) 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763D7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B2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8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C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1.04, 1.17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D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A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95, 1.48) 0.1354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95, 1.49) 0.1312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7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 (1.19, 1.88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685B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8A86A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FB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819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0, 1.11) 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F65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60B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0.54, 1.52) 0.6991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7DB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58, 1.59) 0.8757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B69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59, 1.57) 0.876</w:t>
            </w:r>
          </w:p>
        </w:tc>
      </w:tr>
      <w:tr w14:paraId="29964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74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0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D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1.02, 1.14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0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4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96, 1.49) 0.1149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0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0.94, 1.48) 0.1514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7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(1.07, 1.69) 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2E265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AE89C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372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3ED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0.96, 1.20) 0.193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1B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6DA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44, 1.40) 0.4142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97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0.65, 1.86) 0.7272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B85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0.83, 2.24) 0.225</w:t>
            </w:r>
          </w:p>
        </w:tc>
      </w:tr>
      <w:tr w14:paraId="09B0B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F3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disease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3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9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1.02, 1.14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1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C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0.92, 1.44) 0.2129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6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91, 1.42) 0.2705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0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 (1.12, 1.75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3D0D0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BA84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F18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1B2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91, 1.19) 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77B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40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55, 1.67) 0.8929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763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0.77, 2.17) 0.3333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7A9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64, 1.94) 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 w14:paraId="67C49415"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lang w:val="en-US" w:eastAsia="zh-CN"/>
        </w:rPr>
        <w:t>Adjusted</w:t>
      </w:r>
      <w:r>
        <w:rPr>
          <w:rFonts w:hint="default" w:ascii="Times New Roman" w:hAnsi="Times New Roman" w:cs="Times New Roman"/>
        </w:rPr>
        <w:t xml:space="preserve">: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ducation</w:t>
      </w:r>
      <w:r>
        <w:rPr>
          <w:rFonts w:hint="default" w:ascii="Times New Roman" w:hAnsi="Times New Roman" w:cs="Times New Roman"/>
        </w:rPr>
        <w:t>; M</w:t>
      </w:r>
      <w:r>
        <w:rPr>
          <w:rFonts w:hint="default" w:ascii="Times New Roman" w:hAnsi="Times New Roman" w:cs="Times New Roman"/>
          <w:lang w:val="en-US" w:eastAsia="zh-CN"/>
        </w:rPr>
        <w:t>arital</w:t>
      </w:r>
      <w:r>
        <w:rPr>
          <w:rFonts w:hint="default" w:ascii="Times New Roman" w:hAnsi="Times New Roman" w:cs="Times New Roman"/>
        </w:rPr>
        <w:t>; S</w:t>
      </w:r>
      <w:r>
        <w:rPr>
          <w:rFonts w:hint="default" w:ascii="Times New Roman" w:hAnsi="Times New Roman" w:cs="Times New Roman"/>
          <w:lang w:val="en-US" w:eastAsia="zh-CN"/>
        </w:rPr>
        <w:t>elf-health</w:t>
      </w:r>
      <w:r>
        <w:rPr>
          <w:rFonts w:hint="default" w:ascii="Times New Roman" w:hAnsi="Times New Roman" w:cs="Times New Roman"/>
        </w:rPr>
        <w:t>; L</w:t>
      </w:r>
      <w:r>
        <w:rPr>
          <w:rFonts w:hint="default" w:ascii="Times New Roman" w:hAnsi="Times New Roman" w:cs="Times New Roman"/>
          <w:lang w:val="en-US" w:eastAsia="zh-CN"/>
        </w:rPr>
        <w:t>ife-satisfaction</w:t>
      </w:r>
      <w:r>
        <w:rPr>
          <w:rFonts w:hint="default" w:ascii="Times New Roman" w:hAnsi="Times New Roman" w:cs="Times New Roman"/>
        </w:rPr>
        <w:t>; WBC; PLT; LDL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</w:rPr>
        <w:t>C; A</w:t>
      </w:r>
      <w:r>
        <w:rPr>
          <w:rFonts w:hint="default" w:ascii="Times New Roman" w:hAnsi="Times New Roman" w:cs="Times New Roman"/>
          <w:lang w:val="en-US" w:eastAsia="zh-CN"/>
        </w:rPr>
        <w:t>ge</w:t>
      </w:r>
      <w:r>
        <w:rPr>
          <w:rFonts w:hint="default" w:ascii="Times New Roman" w:hAnsi="Times New Roman" w:cs="Times New Roman"/>
        </w:rPr>
        <w:t>; S</w:t>
      </w:r>
      <w:r>
        <w:rPr>
          <w:rFonts w:hint="default" w:ascii="Times New Roman" w:hAnsi="Times New Roman" w:cs="Times New Roman"/>
          <w:lang w:val="en-US" w:eastAsia="zh-CN"/>
        </w:rPr>
        <w:t>ex</w:t>
      </w:r>
      <w:r>
        <w:rPr>
          <w:rFonts w:hint="default" w:ascii="Times New Roman" w:hAnsi="Times New Roman" w:cs="Times New Roman"/>
        </w:rPr>
        <w:t>; R</w:t>
      </w:r>
      <w:r>
        <w:rPr>
          <w:rFonts w:hint="default" w:ascii="Times New Roman" w:hAnsi="Times New Roman" w:cs="Times New Roman"/>
          <w:lang w:val="en-US" w:eastAsia="zh-CN"/>
        </w:rPr>
        <w:t>esidence</w:t>
      </w:r>
      <w:r>
        <w:rPr>
          <w:rFonts w:hint="default" w:ascii="Times New Roman" w:hAnsi="Times New Roman" w:cs="Times New Roman"/>
        </w:rPr>
        <w:t>; S</w:t>
      </w:r>
      <w:r>
        <w:rPr>
          <w:rFonts w:hint="default" w:ascii="Times New Roman" w:hAnsi="Times New Roman" w:cs="Times New Roman"/>
          <w:lang w:val="en-US" w:eastAsia="zh-CN"/>
        </w:rPr>
        <w:t>moking</w:t>
      </w:r>
      <w:r>
        <w:rPr>
          <w:rFonts w:hint="default" w:ascii="Times New Roman" w:hAnsi="Times New Roman" w:cs="Times New Roman"/>
        </w:rPr>
        <w:t>; D</w:t>
      </w:r>
      <w:r>
        <w:rPr>
          <w:rFonts w:hint="default" w:ascii="Times New Roman" w:hAnsi="Times New Roman" w:cs="Times New Roman"/>
          <w:lang w:val="en-US" w:eastAsia="zh-CN"/>
        </w:rPr>
        <w:t>rinking</w:t>
      </w:r>
      <w:r>
        <w:rPr>
          <w:rFonts w:hint="default" w:ascii="Times New Roman" w:hAnsi="Times New Roman" w:cs="Times New Roman"/>
        </w:rPr>
        <w:t>; F</w:t>
      </w:r>
      <w:r>
        <w:rPr>
          <w:rFonts w:hint="default" w:ascii="Times New Roman" w:hAnsi="Times New Roman" w:cs="Times New Roman"/>
          <w:lang w:val="en-US" w:eastAsia="zh-CN"/>
        </w:rPr>
        <w:t>all</w:t>
      </w:r>
      <w:r>
        <w:rPr>
          <w:rFonts w:hint="default" w:ascii="Times New Roman" w:hAnsi="Times New Roman" w:cs="Times New Roman"/>
        </w:rPr>
        <w:t>; S</w:t>
      </w:r>
      <w:r>
        <w:rPr>
          <w:rFonts w:hint="default" w:ascii="Times New Roman" w:hAnsi="Times New Roman" w:cs="Times New Roman"/>
          <w:lang w:val="en-US" w:eastAsia="zh-CN"/>
        </w:rPr>
        <w:t>troke</w:t>
      </w:r>
      <w:r>
        <w:rPr>
          <w:rFonts w:hint="default" w:ascii="Times New Roman" w:hAnsi="Times New Roman" w:cs="Times New Roman"/>
        </w:rPr>
        <w:t>; D</w:t>
      </w:r>
      <w:r>
        <w:rPr>
          <w:rFonts w:hint="default" w:ascii="Times New Roman" w:hAnsi="Times New Roman" w:cs="Times New Roman"/>
          <w:lang w:val="en-US" w:eastAsia="zh-CN"/>
        </w:rPr>
        <w:t>iabetes</w:t>
      </w:r>
      <w:r>
        <w:rPr>
          <w:rFonts w:hint="default" w:ascii="Times New Roman" w:hAnsi="Times New Roman" w:cs="Times New Roman"/>
        </w:rPr>
        <w:t xml:space="preserve">;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ardiovascular Disease</w:t>
      </w:r>
      <w:r>
        <w:rPr>
          <w:rFonts w:hint="default" w:ascii="Times New Roman" w:hAnsi="Times New Roman" w:cs="Times New Roman"/>
        </w:rPr>
        <w:t xml:space="preserve">;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Dyslipidemia. </w:t>
      </w:r>
      <w:r>
        <w:rPr>
          <w:rFonts w:hint="default" w:ascii="Times New Roman" w:hAnsi="Times New Roman" w:cs="Times New Roman"/>
          <w:lang w:val="en-US" w:eastAsia="zh-CN"/>
        </w:rPr>
        <w:t>BRI indicates the body roundness index;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KOA, knee osteoarthritis.</w:t>
      </w:r>
    </w:p>
    <w:p w14:paraId="39296158"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0CAA48D0">
      <w:pPr>
        <w:jc w:val="center"/>
        <w:rPr>
          <w:rFonts w:hint="default" w:ascii="Times New Roman" w:hAnsi="Times New Roman" w:eastAsia="宋体" w:cs="Times New Roman"/>
          <w:lang w:val="en-US" w:eastAsia="zh-CN"/>
        </w:rPr>
      </w:pPr>
      <w:bookmarkStart w:id="0" w:name="_GoBack"/>
      <w:bookmarkEnd w:id="0"/>
    </w:p>
    <w:p w14:paraId="153D8CDD">
      <w:pP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(HR=1.79, 95% CI: 1.24-2.58, p=0.002),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kNzZiZTdiMTM4NWZjMjY0NmQ3MDY0MzNjZTI5YzMifQ=="/>
  </w:docVars>
  <w:rsids>
    <w:rsidRoot w:val="00000000"/>
    <w:rsid w:val="035166A0"/>
    <w:rsid w:val="04A432BC"/>
    <w:rsid w:val="098D4F24"/>
    <w:rsid w:val="0A4C70A6"/>
    <w:rsid w:val="0C2970C6"/>
    <w:rsid w:val="324920A0"/>
    <w:rsid w:val="4190507F"/>
    <w:rsid w:val="48F65D29"/>
    <w:rsid w:val="4E39067F"/>
    <w:rsid w:val="61453B98"/>
    <w:rsid w:val="67CD5CE5"/>
    <w:rsid w:val="78E20A40"/>
    <w:rsid w:val="7ADE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3</Words>
  <Characters>3040</Characters>
  <Lines>0</Lines>
  <Paragraphs>0</Paragraphs>
  <TotalTime>0</TotalTime>
  <ScaleCrop>false</ScaleCrop>
  <LinksUpToDate>false</LinksUpToDate>
  <CharactersWithSpaces>339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2:12:00Z</dcterms:created>
  <dc:creator>蒋总</dc:creator>
  <cp:lastModifiedBy>Doc Jiang</cp:lastModifiedBy>
  <dcterms:modified xsi:type="dcterms:W3CDTF">2025-02-19T13:4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D8E1A1A1AF14CB38685095066D73C2F_12</vt:lpwstr>
  </property>
  <property fmtid="{D5CDD505-2E9C-101B-9397-08002B2CF9AE}" pid="4" name="KSOTemplateDocerSaveRecord">
    <vt:lpwstr>eyJoZGlkIjoiNWNkNzZiZTdiMTM4NWZjMjY0NmQ3MDY0MzNjZTI5YzMiLCJ1c2VySWQiOiI0MDQxNzA0NjYifQ==</vt:lpwstr>
  </property>
</Properties>
</file>